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52A4" w:rsidRPr="00D853B3" w:rsidRDefault="009D31D5" w:rsidP="003E52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ORTING INFORMATION</w:t>
      </w:r>
    </w:p>
    <w:p w:rsidR="00503BB7" w:rsidRDefault="00503BB7" w:rsidP="003E52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1; Survey questionnaire</w:t>
      </w:r>
    </w:p>
    <w:tbl>
      <w:tblPr>
        <w:tblW w:w="7564" w:type="dxa"/>
        <w:jc w:val="center"/>
        <w:tblInd w:w="93" w:type="dxa"/>
        <w:tblLook w:val="04A0" w:firstRow="1" w:lastRow="0" w:firstColumn="1" w:lastColumn="0" w:noHBand="0" w:noVBand="1"/>
      </w:tblPr>
      <w:tblGrid>
        <w:gridCol w:w="396"/>
        <w:gridCol w:w="2717"/>
        <w:gridCol w:w="276"/>
        <w:gridCol w:w="4208"/>
      </w:tblGrid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e community</w:t>
            </w:r>
          </w:p>
        </w:tc>
        <w:tc>
          <w:tcPr>
            <w:tcW w:w="2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e assemblag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e guild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ine ensemble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profession?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fessor</w:t>
            </w: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(please choose one)</w:t>
            </w: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vernment/non-profit</w:t>
            </w: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aduate student</w:t>
            </w: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dergraduate</w:t>
            </w:r>
          </w:p>
        </w:tc>
      </w:tr>
      <w:tr w:rsidR="00503BB7" w:rsidRPr="00503BB7" w:rsidTr="00503BB7">
        <w:trPr>
          <w:trHeight w:val="300"/>
          <w:jc w:val="center"/>
        </w:trPr>
        <w:tc>
          <w:tcPr>
            <w:tcW w:w="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2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at is your field of study?</w:t>
            </w:r>
          </w:p>
        </w:tc>
        <w:tc>
          <w:tcPr>
            <w:tcW w:w="2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42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03BB7" w:rsidRPr="00503BB7" w:rsidRDefault="00503BB7" w:rsidP="00503BB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503BB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</w:tbl>
    <w:p w:rsidR="00503BB7" w:rsidRDefault="00503BB7" w:rsidP="003E52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</w:p>
    <w:p w:rsidR="003E52A4" w:rsidRPr="00D853B3" w:rsidRDefault="00503BB7" w:rsidP="003E52A4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2</w:t>
      </w:r>
      <w:r w:rsidR="003E52A4">
        <w:rPr>
          <w:rFonts w:ascii="Times New Roman" w:hAnsi="Times New Roman" w:cs="Times New Roman"/>
          <w:b/>
          <w:sz w:val="24"/>
          <w:szCs w:val="24"/>
        </w:rPr>
        <w:t xml:space="preserve">; </w:t>
      </w:r>
      <w:r w:rsidR="003E52A4" w:rsidRPr="00D853B3">
        <w:rPr>
          <w:rFonts w:ascii="Times New Roman" w:hAnsi="Times New Roman" w:cs="Times New Roman"/>
          <w:b/>
          <w:sz w:val="24"/>
          <w:szCs w:val="24"/>
        </w:rPr>
        <w:t>Survey results quantification methods</w:t>
      </w:r>
    </w:p>
    <w:tbl>
      <w:tblPr>
        <w:tblW w:w="9513" w:type="dxa"/>
        <w:tblInd w:w="93" w:type="dxa"/>
        <w:tblLook w:val="04A0" w:firstRow="1" w:lastRow="0" w:firstColumn="1" w:lastColumn="0" w:noHBand="0" w:noVBand="1"/>
      </w:tblPr>
      <w:tblGrid>
        <w:gridCol w:w="3880"/>
        <w:gridCol w:w="5633"/>
      </w:tblGrid>
      <w:tr w:rsidR="003E52A4" w:rsidRPr="00663881" w:rsidTr="00536347">
        <w:trPr>
          <w:trHeight w:val="330"/>
        </w:trPr>
        <w:tc>
          <w:tcPr>
            <w:tcW w:w="388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ey words/term</w:t>
            </w:r>
          </w:p>
        </w:tc>
        <w:tc>
          <w:tcPr>
            <w:tcW w:w="56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ext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atio</w:t>
            </w:r>
            <w:proofErr w:type="spellEnd"/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/Temporal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s a spatial or temporal component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xonomic/Phylogenetic Relatedness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s a taxonomic or phylogenetic component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actions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quires interactions among species, either direct </w:t>
            </w:r>
            <w:r w:rsidRPr="00D8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r indirect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ctional Similarity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quires species to possess similar traits or be </w:t>
            </w:r>
            <w:r w:rsidRPr="00D8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unctionally similar 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are Resources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quires that species share resources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t Species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Requires multiple species  </w:t>
            </w:r>
          </w:p>
        </w:tc>
      </w:tr>
      <w:tr w:rsidR="003E52A4" w:rsidRPr="00663881" w:rsidTr="00536347">
        <w:trPr>
          <w:trHeight w:val="315"/>
        </w:trPr>
        <w:tc>
          <w:tcPr>
            <w:tcW w:w="3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l Species</w:t>
            </w:r>
          </w:p>
        </w:tc>
        <w:tc>
          <w:tcPr>
            <w:tcW w:w="5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efinition </w:t>
            </w:r>
            <w:proofErr w:type="spellStart"/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compassess</w:t>
            </w:r>
            <w:proofErr w:type="spellEnd"/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ll species in some area versus </w:t>
            </w:r>
            <w:r w:rsidRPr="00D853B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br/>
            </w: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 subset of species </w:t>
            </w:r>
          </w:p>
        </w:tc>
      </w:tr>
      <w:tr w:rsidR="003E52A4" w:rsidRPr="00663881" w:rsidTr="00536347">
        <w:trPr>
          <w:trHeight w:val="330"/>
        </w:trPr>
        <w:tc>
          <w:tcPr>
            <w:tcW w:w="3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ver Heard</w:t>
            </w:r>
          </w:p>
        </w:tc>
        <w:tc>
          <w:tcPr>
            <w:tcW w:w="56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E52A4" w:rsidRPr="00663881" w:rsidRDefault="003E52A4" w:rsidP="0053634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638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 respondent had never heard the term</w:t>
            </w:r>
          </w:p>
        </w:tc>
      </w:tr>
    </w:tbl>
    <w:p w:rsidR="003E52A4" w:rsidRPr="00D853B3" w:rsidRDefault="003E52A4" w:rsidP="003E52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3E52A4" w:rsidRDefault="003E52A4" w:rsidP="003E52A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D853B3">
        <w:rPr>
          <w:rFonts w:ascii="Times New Roman" w:hAnsi="Times New Roman" w:cs="Times New Roman"/>
          <w:sz w:val="24"/>
          <w:szCs w:val="24"/>
        </w:rPr>
        <w:t>All rubrics require explicit language. For example, "spatial/temporal" requires explicit declaration of a spatial or temporal component. That is "all species in a food web" is NOT spatially explicit (because food webs can be arbitrarily large, depending on how one defines the edges). For all categories 1 = TRUE, 0 = FALSE unless otherwise stated. NOTE: for "different species" 0 can include definitions that require multiple populations, but don't explicitly state multiple species.</w:t>
      </w:r>
    </w:p>
    <w:p w:rsidR="00833771" w:rsidRDefault="00503BB7"/>
    <w:sectPr w:rsidR="008337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52A4"/>
    <w:rsid w:val="003E52A4"/>
    <w:rsid w:val="00503BB7"/>
    <w:rsid w:val="009D31D5"/>
    <w:rsid w:val="00BB7537"/>
    <w:rsid w:val="00E85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52A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9038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13</Words>
  <Characters>1215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ames</dc:creator>
  <cp:lastModifiedBy>James Stroud</cp:lastModifiedBy>
  <cp:revision>3</cp:revision>
  <dcterms:created xsi:type="dcterms:W3CDTF">2014-10-12T14:14:00Z</dcterms:created>
  <dcterms:modified xsi:type="dcterms:W3CDTF">2015-05-24T00:26:00Z</dcterms:modified>
</cp:coreProperties>
</file>